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87E432" w14:textId="111EF07C" w:rsidR="001668C4" w:rsidRPr="0006462D" w:rsidRDefault="001668C4" w:rsidP="00512AC3">
      <w:pPr>
        <w:bidi w:val="0"/>
        <w:spacing w:line="360" w:lineRule="auto"/>
        <w:rPr>
          <w:sz w:val="24"/>
          <w:szCs w:val="24"/>
        </w:rPr>
      </w:pPr>
      <w:r w:rsidRPr="0006462D">
        <w:rPr>
          <w:sz w:val="24"/>
          <w:szCs w:val="24"/>
        </w:rPr>
        <w:t>Table</w:t>
      </w:r>
      <w:bookmarkStart w:id="0" w:name="_GoBack"/>
      <w:bookmarkEnd w:id="0"/>
      <w:r w:rsidRPr="0006462D">
        <w:rPr>
          <w:sz w:val="24"/>
          <w:szCs w:val="24"/>
        </w:rPr>
        <w:t>:</w:t>
      </w:r>
      <w:r w:rsidR="000325B4">
        <w:rPr>
          <w:sz w:val="24"/>
          <w:szCs w:val="24"/>
        </w:rPr>
        <w:t xml:space="preserve"> Age-standardized incidence rates of selected diabetes-related outcomes in the Israeli population, by year</w:t>
      </w:r>
    </w:p>
    <w:tbl>
      <w:tblPr>
        <w:tblW w:w="13772" w:type="dxa"/>
        <w:tblInd w:w="-5" w:type="dxa"/>
        <w:tblLook w:val="04A0" w:firstRow="1" w:lastRow="0" w:firstColumn="1" w:lastColumn="0" w:noHBand="0" w:noVBand="1"/>
      </w:tblPr>
      <w:tblGrid>
        <w:gridCol w:w="129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325B4" w:rsidRPr="000325B4" w14:paraId="4E5B7FAD" w14:textId="77777777" w:rsidTr="000325B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1D52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38D61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C41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77F4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9E11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9E29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5646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8AEE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9B95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9C23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D1F8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D61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C0C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16AA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</w:tr>
      <w:tr w:rsidR="000325B4" w:rsidRPr="000325B4" w14:paraId="58913377" w14:textId="77777777" w:rsidTr="00100E93">
        <w:trPr>
          <w:trHeight w:val="300"/>
        </w:trPr>
        <w:tc>
          <w:tcPr>
            <w:tcW w:w="3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FCDF" w14:textId="77777777" w:rsid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462D">
              <w:rPr>
                <w:rFonts w:ascii="Calibri" w:eastAsia="Times New Roman" w:hAnsi="Calibri" w:cs="Times New Roman"/>
                <w:b/>
                <w:bCs/>
                <w:color w:val="000000"/>
              </w:rPr>
              <w:t>Lower-limb amput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  <w:p w14:paraId="101AB581" w14:textId="77777777" w:rsidR="000325B4" w:rsidRPr="0006462D" w:rsidRDefault="000325B4" w:rsidP="0006462D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462D">
              <w:rPr>
                <w:rFonts w:ascii="Calibri" w:eastAsia="Times New Roman" w:hAnsi="Calibri" w:cs="Times New Roman"/>
                <w:color w:val="000000"/>
              </w:rPr>
              <w:t>Per 100,000</w:t>
            </w:r>
          </w:p>
          <w:p w14:paraId="6BB1DC12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14:paraId="21547FF3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45D9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74F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01FA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9528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085B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6951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3598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FB15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4000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2500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6B82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3DB538BE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42E2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AC18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5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0650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6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ECA0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5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8D7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6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ECA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6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4A7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8C9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6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DF11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5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50F6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3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D9A4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2E1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D798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9984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</w:tr>
      <w:tr w:rsidR="000325B4" w:rsidRPr="000325B4" w14:paraId="3F7267C1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980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326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8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0AEA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7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76E4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7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F866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7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264A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B86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6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1BBF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2250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2C2F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C7BE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6E23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EB5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2C0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</w:tr>
      <w:tr w:rsidR="000325B4" w:rsidRPr="000325B4" w14:paraId="631E5A43" w14:textId="77777777" w:rsidTr="000325B4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3513" w14:textId="77777777" w:rsid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462D">
              <w:rPr>
                <w:rFonts w:ascii="Calibri" w:eastAsia="Times New Roman" w:hAnsi="Calibri" w:cs="Times New Roman"/>
                <w:b/>
                <w:bCs/>
                <w:color w:val="000000"/>
              </w:rPr>
              <w:t>ESRD</w:t>
            </w:r>
          </w:p>
          <w:p w14:paraId="4D17EB33" w14:textId="77777777" w:rsidR="000325B4" w:rsidRPr="00954459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4459">
              <w:rPr>
                <w:rFonts w:ascii="Calibri" w:eastAsia="Times New Roman" w:hAnsi="Calibri" w:cs="Times New Roman"/>
                <w:color w:val="000000"/>
              </w:rPr>
              <w:t>Per 100,000</w:t>
            </w:r>
          </w:p>
          <w:p w14:paraId="29A6E071" w14:textId="77777777" w:rsidR="000325B4" w:rsidRPr="0006462D" w:rsidRDefault="000325B4" w:rsidP="0006462D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0B86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B732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D6C0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6F91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1C7D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C958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F7F4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3450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D7D3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8FB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60EA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B244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E2EC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5C613DCD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B713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1B9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02FF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2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A384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BF3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8185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2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969F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3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1A4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3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827E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4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EE0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06C6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8730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2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0B31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069B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78B0A70F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C4FB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8D0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0A95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CE53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F19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D4FF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26F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5E33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9D66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27D8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88D9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BE94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1421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D9BA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70C224EE" w14:textId="77777777" w:rsidTr="0006462D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5D945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CF86A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2FE3C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003D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80F460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2BDE9E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821C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04829F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3D17F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8D6C6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4110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EA5C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AB2B93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368A4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325B4" w:rsidRPr="000325B4" w14:paraId="4D8686E7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B7FE" w14:textId="77777777" w:rsid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462D">
              <w:rPr>
                <w:rFonts w:ascii="Calibri" w:eastAsia="Times New Roman" w:hAnsi="Calibri" w:cs="Times New Roman"/>
                <w:b/>
                <w:bCs/>
                <w:color w:val="000000"/>
              </w:rPr>
              <w:t>Blindness</w:t>
            </w:r>
          </w:p>
          <w:p w14:paraId="6D127D16" w14:textId="77777777" w:rsidR="000325B4" w:rsidRPr="00954459" w:rsidRDefault="000325B4" w:rsidP="0006462D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4459">
              <w:rPr>
                <w:rFonts w:ascii="Calibri" w:eastAsia="Times New Roman" w:hAnsi="Calibri" w:cs="Times New Roman"/>
                <w:color w:val="000000"/>
              </w:rPr>
              <w:t>Per 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954459">
              <w:rPr>
                <w:rFonts w:ascii="Calibri" w:eastAsia="Times New Roman" w:hAnsi="Calibri" w:cs="Times New Roman"/>
                <w:color w:val="000000"/>
              </w:rPr>
              <w:t>00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diabetic patients</w:t>
            </w:r>
          </w:p>
          <w:p w14:paraId="7955B1D2" w14:textId="77777777" w:rsidR="000325B4" w:rsidRPr="0006462D" w:rsidRDefault="000325B4" w:rsidP="0006462D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B6C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DDDF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701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8935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A872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F05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D62E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9DF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053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EBD1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8CCA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EF62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5FCF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5AB8DCF3" w14:textId="77777777" w:rsidTr="0006462D">
        <w:trPr>
          <w:trHeight w:val="30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2BC0" w14:textId="77777777" w:rsidR="000325B4" w:rsidRPr="0006462D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462D">
              <w:rPr>
                <w:rFonts w:ascii="Calibri" w:eastAsia="Times New Roman" w:hAnsi="Calibri" w:cs="Times New Roman"/>
                <w:b/>
                <w:bCs/>
                <w:color w:val="000000"/>
              </w:rPr>
              <w:t>Mortalit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4AC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8372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989C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7D9A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4A33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446C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980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5376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B1CF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00C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B7ED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D7D0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22CC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222605D1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4566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Ma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1BD8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F361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A147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D219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D07D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4039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AB71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D4A3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28B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A4FD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5EF2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2602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E821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336867E2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F5E0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Jew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48C6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A8D3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2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78C6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2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20C4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2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DB11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E92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2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408F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864A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A4A4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2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06A9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1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6E7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9D3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25B4">
              <w:rPr>
                <w:rFonts w:ascii="Arial" w:eastAsia="Times New Roman" w:hAnsi="Arial" w:cs="Arial"/>
                <w:sz w:val="20"/>
                <w:szCs w:val="20"/>
              </w:rPr>
              <w:t xml:space="preserve">   1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C8E3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181F4480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2484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Ara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A682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98C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C690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7732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C72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0519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796E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59C9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525C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3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3AD6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EC0D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8411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 xml:space="preserve">   3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55BF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2E263D85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9A40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Fema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421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73EF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6C1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A200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B171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14EA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3F2E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B051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B66B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FA0A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434C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A980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8D1C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47809D3A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E2B3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Jew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962A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9861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BA40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EA24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2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261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3758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EF88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EF99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AD73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1210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97E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333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8499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325B4" w:rsidRPr="000325B4" w14:paraId="242F91E8" w14:textId="77777777" w:rsidTr="000325B4">
        <w:trPr>
          <w:trHeight w:val="30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8407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Arab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BEB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02FF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BC2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74B1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978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A967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C2A3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5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C879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9AF5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3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6A0B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4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F4F3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3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D6A9" w14:textId="77777777" w:rsidR="000325B4" w:rsidRPr="000325B4" w:rsidRDefault="000325B4" w:rsidP="000325B4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32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D6B4" w14:textId="77777777" w:rsidR="000325B4" w:rsidRPr="000325B4" w:rsidRDefault="000325B4" w:rsidP="000325B4">
            <w:pPr>
              <w:bidi w:val="0"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325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4FFD34F1" w14:textId="77777777" w:rsidR="0006462D" w:rsidRDefault="0006462D" w:rsidP="00846070">
      <w:pPr>
        <w:bidi w:val="0"/>
        <w:spacing w:line="360" w:lineRule="auto"/>
        <w:rPr>
          <w:sz w:val="24"/>
          <w:szCs w:val="24"/>
        </w:rPr>
      </w:pPr>
    </w:p>
    <w:p w14:paraId="7869F56F" w14:textId="49926AFB" w:rsidR="006D4E4B" w:rsidRPr="006D4E4B" w:rsidRDefault="006D4E4B" w:rsidP="00512AC3">
      <w:pPr>
        <w:bidi w:val="0"/>
        <w:rPr>
          <w:sz w:val="24"/>
          <w:szCs w:val="24"/>
          <w:rtl/>
        </w:rPr>
      </w:pPr>
    </w:p>
    <w:sectPr w:rsidR="006D4E4B" w:rsidRPr="006D4E4B" w:rsidSect="007B05CB">
      <w:pgSz w:w="16838" w:h="11906" w:orient="landscape" w:code="9"/>
      <w:pgMar w:top="1134" w:right="1440" w:bottom="1134" w:left="1440" w:header="709" w:footer="709" w:gutter="0"/>
      <w:cols w:space="708"/>
      <w:rtlGutter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A2192E1" w15:done="0"/>
  <w15:commentEx w15:paraId="250CAE63" w15:done="0"/>
  <w15:commentEx w15:paraId="728ACDF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5273E3"/>
    <w:multiLevelType w:val="hybridMultilevel"/>
    <w:tmpl w:val="16DE9A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DB216C"/>
    <w:multiLevelType w:val="hybridMultilevel"/>
    <w:tmpl w:val="B4629406"/>
    <w:lvl w:ilvl="0" w:tplc="83D4CA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A323DB"/>
    <w:multiLevelType w:val="hybridMultilevel"/>
    <w:tmpl w:val="E6282C90"/>
    <w:lvl w:ilvl="0" w:tplc="5D3E8D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a Opas">
    <w15:presenceInfo w15:providerId="Windows Live" w15:userId="1194d88dd1577f58"/>
  </w15:person>
  <w15:person w15:author="danymargalit@gmail.com">
    <w15:presenceInfo w15:providerId="Windows Live" w15:userId="3542eec56dd769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outcom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80570D"/>
    <w:rsid w:val="00002BF9"/>
    <w:rsid w:val="0001750A"/>
    <w:rsid w:val="00025902"/>
    <w:rsid w:val="000325B4"/>
    <w:rsid w:val="00032B71"/>
    <w:rsid w:val="00042D88"/>
    <w:rsid w:val="00043948"/>
    <w:rsid w:val="00044347"/>
    <w:rsid w:val="00061DAE"/>
    <w:rsid w:val="0006401E"/>
    <w:rsid w:val="0006462D"/>
    <w:rsid w:val="0007316F"/>
    <w:rsid w:val="00081216"/>
    <w:rsid w:val="0008545E"/>
    <w:rsid w:val="00085683"/>
    <w:rsid w:val="000B05C0"/>
    <w:rsid w:val="000D07BD"/>
    <w:rsid w:val="000D0B4D"/>
    <w:rsid w:val="000D2BD7"/>
    <w:rsid w:val="000D5044"/>
    <w:rsid w:val="000D56FB"/>
    <w:rsid w:val="000F2568"/>
    <w:rsid w:val="00100E93"/>
    <w:rsid w:val="00107A8E"/>
    <w:rsid w:val="001153D2"/>
    <w:rsid w:val="00120845"/>
    <w:rsid w:val="00130582"/>
    <w:rsid w:val="00147FB2"/>
    <w:rsid w:val="001551C8"/>
    <w:rsid w:val="001661E2"/>
    <w:rsid w:val="00166646"/>
    <w:rsid w:val="001668C4"/>
    <w:rsid w:val="001767B7"/>
    <w:rsid w:val="00182CB2"/>
    <w:rsid w:val="00182D13"/>
    <w:rsid w:val="00195804"/>
    <w:rsid w:val="001B10E3"/>
    <w:rsid w:val="001B6502"/>
    <w:rsid w:val="001C09E0"/>
    <w:rsid w:val="001C278E"/>
    <w:rsid w:val="001D0ECA"/>
    <w:rsid w:val="001D735F"/>
    <w:rsid w:val="001D7748"/>
    <w:rsid w:val="001D7768"/>
    <w:rsid w:val="001E4A55"/>
    <w:rsid w:val="001F0E36"/>
    <w:rsid w:val="001F5516"/>
    <w:rsid w:val="00200C7C"/>
    <w:rsid w:val="0021191D"/>
    <w:rsid w:val="00220932"/>
    <w:rsid w:val="002276C8"/>
    <w:rsid w:val="00231352"/>
    <w:rsid w:val="00252A50"/>
    <w:rsid w:val="00254F81"/>
    <w:rsid w:val="00257D35"/>
    <w:rsid w:val="00274423"/>
    <w:rsid w:val="002761B0"/>
    <w:rsid w:val="00282C57"/>
    <w:rsid w:val="00285DC9"/>
    <w:rsid w:val="00287452"/>
    <w:rsid w:val="00291EB4"/>
    <w:rsid w:val="002E5B88"/>
    <w:rsid w:val="00304A35"/>
    <w:rsid w:val="00315ABE"/>
    <w:rsid w:val="00316A37"/>
    <w:rsid w:val="00322071"/>
    <w:rsid w:val="00325872"/>
    <w:rsid w:val="00327C50"/>
    <w:rsid w:val="00331766"/>
    <w:rsid w:val="003345F2"/>
    <w:rsid w:val="00344FA9"/>
    <w:rsid w:val="00346DA5"/>
    <w:rsid w:val="003471AB"/>
    <w:rsid w:val="003616E2"/>
    <w:rsid w:val="003617EA"/>
    <w:rsid w:val="003654D7"/>
    <w:rsid w:val="003766C0"/>
    <w:rsid w:val="00390BC9"/>
    <w:rsid w:val="003927CD"/>
    <w:rsid w:val="00396690"/>
    <w:rsid w:val="003A00DE"/>
    <w:rsid w:val="003A0CF5"/>
    <w:rsid w:val="003B2BAC"/>
    <w:rsid w:val="003B7D84"/>
    <w:rsid w:val="003B7E59"/>
    <w:rsid w:val="003D2CA9"/>
    <w:rsid w:val="003D6720"/>
    <w:rsid w:val="003E1D23"/>
    <w:rsid w:val="003E29D1"/>
    <w:rsid w:val="003E7121"/>
    <w:rsid w:val="003F04FC"/>
    <w:rsid w:val="003F6845"/>
    <w:rsid w:val="00404D34"/>
    <w:rsid w:val="004116B4"/>
    <w:rsid w:val="00415082"/>
    <w:rsid w:val="0041707F"/>
    <w:rsid w:val="00424C64"/>
    <w:rsid w:val="00431ED4"/>
    <w:rsid w:val="004553D9"/>
    <w:rsid w:val="00455562"/>
    <w:rsid w:val="0046305D"/>
    <w:rsid w:val="00471D2F"/>
    <w:rsid w:val="00477073"/>
    <w:rsid w:val="004B1D90"/>
    <w:rsid w:val="004C166E"/>
    <w:rsid w:val="004C216E"/>
    <w:rsid w:val="004D0661"/>
    <w:rsid w:val="004D0B00"/>
    <w:rsid w:val="004D26CF"/>
    <w:rsid w:val="004D2750"/>
    <w:rsid w:val="004D4D11"/>
    <w:rsid w:val="004F189E"/>
    <w:rsid w:val="004F4805"/>
    <w:rsid w:val="004F529C"/>
    <w:rsid w:val="004F6D54"/>
    <w:rsid w:val="00512AC3"/>
    <w:rsid w:val="00533D95"/>
    <w:rsid w:val="005515AD"/>
    <w:rsid w:val="00552A9A"/>
    <w:rsid w:val="0056299E"/>
    <w:rsid w:val="0057664A"/>
    <w:rsid w:val="005776FF"/>
    <w:rsid w:val="005A1058"/>
    <w:rsid w:val="005C7812"/>
    <w:rsid w:val="005D0613"/>
    <w:rsid w:val="005E42A7"/>
    <w:rsid w:val="006207EF"/>
    <w:rsid w:val="00626043"/>
    <w:rsid w:val="00630E24"/>
    <w:rsid w:val="006345D9"/>
    <w:rsid w:val="006403D1"/>
    <w:rsid w:val="0064052A"/>
    <w:rsid w:val="00643FF1"/>
    <w:rsid w:val="00644CED"/>
    <w:rsid w:val="00646542"/>
    <w:rsid w:val="00654C03"/>
    <w:rsid w:val="00657346"/>
    <w:rsid w:val="00673DD9"/>
    <w:rsid w:val="00673F88"/>
    <w:rsid w:val="00674DF5"/>
    <w:rsid w:val="00686680"/>
    <w:rsid w:val="006920B8"/>
    <w:rsid w:val="006929FB"/>
    <w:rsid w:val="00696D1B"/>
    <w:rsid w:val="006A03EC"/>
    <w:rsid w:val="006A0AA7"/>
    <w:rsid w:val="006A48A9"/>
    <w:rsid w:val="006B1839"/>
    <w:rsid w:val="006B7431"/>
    <w:rsid w:val="006D4E4B"/>
    <w:rsid w:val="006D6A55"/>
    <w:rsid w:val="006F237D"/>
    <w:rsid w:val="006F6C01"/>
    <w:rsid w:val="007072CB"/>
    <w:rsid w:val="00733BE9"/>
    <w:rsid w:val="0073418B"/>
    <w:rsid w:val="00742746"/>
    <w:rsid w:val="007732F0"/>
    <w:rsid w:val="00774616"/>
    <w:rsid w:val="007755F8"/>
    <w:rsid w:val="007A4F59"/>
    <w:rsid w:val="007B05CB"/>
    <w:rsid w:val="0080570D"/>
    <w:rsid w:val="00822C33"/>
    <w:rsid w:val="00830410"/>
    <w:rsid w:val="0083255F"/>
    <w:rsid w:val="0083331F"/>
    <w:rsid w:val="00846070"/>
    <w:rsid w:val="008904D8"/>
    <w:rsid w:val="008C5229"/>
    <w:rsid w:val="008E6C31"/>
    <w:rsid w:val="0090715B"/>
    <w:rsid w:val="009136E1"/>
    <w:rsid w:val="009471D0"/>
    <w:rsid w:val="00961F1A"/>
    <w:rsid w:val="00962E04"/>
    <w:rsid w:val="00970122"/>
    <w:rsid w:val="0097798E"/>
    <w:rsid w:val="0098398D"/>
    <w:rsid w:val="00985FF7"/>
    <w:rsid w:val="0099099F"/>
    <w:rsid w:val="00992258"/>
    <w:rsid w:val="009929CD"/>
    <w:rsid w:val="00996B9C"/>
    <w:rsid w:val="009A122E"/>
    <w:rsid w:val="009B46C2"/>
    <w:rsid w:val="009C200C"/>
    <w:rsid w:val="009F0F20"/>
    <w:rsid w:val="009F79B2"/>
    <w:rsid w:val="009F7EA8"/>
    <w:rsid w:val="00A0055F"/>
    <w:rsid w:val="00A114CE"/>
    <w:rsid w:val="00A1236D"/>
    <w:rsid w:val="00A22F66"/>
    <w:rsid w:val="00A30494"/>
    <w:rsid w:val="00A3331B"/>
    <w:rsid w:val="00A35CDC"/>
    <w:rsid w:val="00A37FEF"/>
    <w:rsid w:val="00A512C1"/>
    <w:rsid w:val="00A84842"/>
    <w:rsid w:val="00A9233D"/>
    <w:rsid w:val="00AA7395"/>
    <w:rsid w:val="00AB2784"/>
    <w:rsid w:val="00AB3D0D"/>
    <w:rsid w:val="00AB4DA0"/>
    <w:rsid w:val="00AC2155"/>
    <w:rsid w:val="00AC4200"/>
    <w:rsid w:val="00AD321E"/>
    <w:rsid w:val="00AE5BB7"/>
    <w:rsid w:val="00B0011B"/>
    <w:rsid w:val="00B05BBA"/>
    <w:rsid w:val="00B176A6"/>
    <w:rsid w:val="00B33E6B"/>
    <w:rsid w:val="00B346D6"/>
    <w:rsid w:val="00B3593F"/>
    <w:rsid w:val="00B52BAE"/>
    <w:rsid w:val="00B57185"/>
    <w:rsid w:val="00B86953"/>
    <w:rsid w:val="00BC3385"/>
    <w:rsid w:val="00BC7990"/>
    <w:rsid w:val="00BE57F0"/>
    <w:rsid w:val="00C032BA"/>
    <w:rsid w:val="00C04716"/>
    <w:rsid w:val="00C05B5E"/>
    <w:rsid w:val="00C07B92"/>
    <w:rsid w:val="00C11466"/>
    <w:rsid w:val="00C123E7"/>
    <w:rsid w:val="00C13867"/>
    <w:rsid w:val="00C2060E"/>
    <w:rsid w:val="00C5075B"/>
    <w:rsid w:val="00C617F5"/>
    <w:rsid w:val="00C72553"/>
    <w:rsid w:val="00C774BE"/>
    <w:rsid w:val="00C85DC3"/>
    <w:rsid w:val="00C92073"/>
    <w:rsid w:val="00C924F0"/>
    <w:rsid w:val="00C939C7"/>
    <w:rsid w:val="00CA40FA"/>
    <w:rsid w:val="00CB041B"/>
    <w:rsid w:val="00CB7354"/>
    <w:rsid w:val="00CC4DA6"/>
    <w:rsid w:val="00CC64BF"/>
    <w:rsid w:val="00CD4404"/>
    <w:rsid w:val="00CE5A4F"/>
    <w:rsid w:val="00CF4B1B"/>
    <w:rsid w:val="00CF695D"/>
    <w:rsid w:val="00CF7791"/>
    <w:rsid w:val="00D07E37"/>
    <w:rsid w:val="00D15F6A"/>
    <w:rsid w:val="00D25350"/>
    <w:rsid w:val="00D37B96"/>
    <w:rsid w:val="00D43A91"/>
    <w:rsid w:val="00D4695B"/>
    <w:rsid w:val="00D46E80"/>
    <w:rsid w:val="00D508DD"/>
    <w:rsid w:val="00D94886"/>
    <w:rsid w:val="00D9532B"/>
    <w:rsid w:val="00DA4BA0"/>
    <w:rsid w:val="00DB2F65"/>
    <w:rsid w:val="00DC154C"/>
    <w:rsid w:val="00DD1AF3"/>
    <w:rsid w:val="00DD515F"/>
    <w:rsid w:val="00DE335B"/>
    <w:rsid w:val="00DE5CE7"/>
    <w:rsid w:val="00DF5707"/>
    <w:rsid w:val="00E013A6"/>
    <w:rsid w:val="00E0405B"/>
    <w:rsid w:val="00E100B5"/>
    <w:rsid w:val="00E237D6"/>
    <w:rsid w:val="00E31E23"/>
    <w:rsid w:val="00E40CE0"/>
    <w:rsid w:val="00E50413"/>
    <w:rsid w:val="00E5750B"/>
    <w:rsid w:val="00EC570B"/>
    <w:rsid w:val="00ED385A"/>
    <w:rsid w:val="00F0091D"/>
    <w:rsid w:val="00F14801"/>
    <w:rsid w:val="00F158B0"/>
    <w:rsid w:val="00F37A52"/>
    <w:rsid w:val="00F46087"/>
    <w:rsid w:val="00F51BF3"/>
    <w:rsid w:val="00F51DDD"/>
    <w:rsid w:val="00F66679"/>
    <w:rsid w:val="00F668D4"/>
    <w:rsid w:val="00F67BD5"/>
    <w:rsid w:val="00F742AF"/>
    <w:rsid w:val="00F7584B"/>
    <w:rsid w:val="00F758B9"/>
    <w:rsid w:val="00F76E3F"/>
    <w:rsid w:val="00F9662D"/>
    <w:rsid w:val="00F97388"/>
    <w:rsid w:val="00FA2F8B"/>
    <w:rsid w:val="00FC6D80"/>
    <w:rsid w:val="00FE56A5"/>
    <w:rsid w:val="00FE5AEB"/>
    <w:rsid w:val="00FF253D"/>
    <w:rsid w:val="00FF387A"/>
    <w:rsid w:val="00FF422B"/>
    <w:rsid w:val="00FF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A28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26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1E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52A9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22C33"/>
    <w:pPr>
      <w:ind w:left="720"/>
      <w:contextualSpacing/>
    </w:pPr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4D26C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13058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58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058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0582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13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C2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0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200C"/>
    <w:pPr>
      <w:spacing w:after="0" w:line="240" w:lineRule="auto"/>
    </w:pPr>
  </w:style>
  <w:style w:type="character" w:customStyle="1" w:styleId="il">
    <w:name w:val="il"/>
    <w:basedOn w:val="DefaultParagraphFont"/>
    <w:rsid w:val="00D4695B"/>
  </w:style>
  <w:style w:type="character" w:customStyle="1" w:styleId="apple-converted-space">
    <w:name w:val="apple-converted-space"/>
    <w:basedOn w:val="DefaultParagraphFont"/>
    <w:rsid w:val="00D469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26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1E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52A9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22C33"/>
    <w:pPr>
      <w:ind w:left="720"/>
      <w:contextualSpacing/>
    </w:pPr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4D26C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13058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58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058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0582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13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C2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0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200C"/>
    <w:pPr>
      <w:spacing w:after="0" w:line="240" w:lineRule="auto"/>
    </w:pPr>
  </w:style>
  <w:style w:type="character" w:customStyle="1" w:styleId="il">
    <w:name w:val="il"/>
    <w:basedOn w:val="DefaultParagraphFont"/>
    <w:rsid w:val="00D4695B"/>
  </w:style>
  <w:style w:type="character" w:customStyle="1" w:styleId="apple-converted-space">
    <w:name w:val="apple-converted-space"/>
    <w:basedOn w:val="DefaultParagraphFont"/>
    <w:rsid w:val="00D46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B0203-080B-467F-B65F-AB937A462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T</dc:creator>
  <cp:lastModifiedBy>קלדרון מרגלית רונית - Calderon-Margalit Ronit</cp:lastModifiedBy>
  <cp:revision>3</cp:revision>
  <cp:lastPrinted>2016-01-02T11:22:00Z</cp:lastPrinted>
  <dcterms:created xsi:type="dcterms:W3CDTF">2016-08-14T11:17:00Z</dcterms:created>
  <dcterms:modified xsi:type="dcterms:W3CDTF">2016-08-14T11:18:00Z</dcterms:modified>
</cp:coreProperties>
</file>